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E544FC" w14:textId="0C2F10A6" w:rsidR="00745E94" w:rsidRPr="0013263B" w:rsidRDefault="00A54EAE" w:rsidP="0013263B">
      <w:pPr>
        <w:spacing w:after="0"/>
        <w:rPr>
          <w:rFonts w:ascii="Arial" w:hAnsi="Arial" w:cs="Arial"/>
        </w:rPr>
      </w:pPr>
      <w:r w:rsidRPr="0013263B">
        <w:rPr>
          <w:rFonts w:ascii="Arial" w:hAnsi="Arial" w:cs="Arial"/>
          <w:b/>
        </w:rPr>
        <w:t>S</w:t>
      </w:r>
      <w:r w:rsidR="001B5462">
        <w:rPr>
          <w:rFonts w:ascii="Arial" w:hAnsi="Arial" w:cs="Arial"/>
          <w:b/>
        </w:rPr>
        <w:t>2 Table</w:t>
      </w:r>
      <w:r w:rsidR="00745E94" w:rsidRPr="0013263B">
        <w:rPr>
          <w:rFonts w:ascii="Arial" w:hAnsi="Arial" w:cs="Arial"/>
          <w:b/>
        </w:rPr>
        <w:t xml:space="preserve">. </w:t>
      </w:r>
      <w:r w:rsidR="00745E94" w:rsidRPr="001B5462">
        <w:rPr>
          <w:rFonts w:ascii="Arial" w:hAnsi="Arial" w:cs="Arial"/>
          <w:b/>
        </w:rPr>
        <w:t xml:space="preserve">Baseline </w:t>
      </w:r>
      <w:r w:rsidR="00225553" w:rsidRPr="001B5462">
        <w:rPr>
          <w:rFonts w:ascii="Arial" w:hAnsi="Arial" w:cs="Arial"/>
          <w:b/>
        </w:rPr>
        <w:t>c</w:t>
      </w:r>
      <w:r w:rsidR="00745E94" w:rsidRPr="001B5462">
        <w:rPr>
          <w:rFonts w:ascii="Arial" w:hAnsi="Arial" w:cs="Arial"/>
          <w:b/>
        </w:rPr>
        <w:t>haracteristics of patients</w:t>
      </w:r>
      <w:r w:rsidR="00B72C8F" w:rsidRPr="001B5462">
        <w:rPr>
          <w:rFonts w:ascii="Arial" w:hAnsi="Arial" w:cs="Arial"/>
          <w:b/>
        </w:rPr>
        <w:t xml:space="preserve"> with atrial fibrillation</w:t>
      </w:r>
      <w:r w:rsidR="00745E94" w:rsidRPr="001B5462">
        <w:rPr>
          <w:rFonts w:ascii="Arial" w:hAnsi="Arial" w:cs="Arial"/>
          <w:b/>
        </w:rPr>
        <w:t xml:space="preserve"> in NHIS-NSC database</w:t>
      </w:r>
      <w:r w:rsidR="00B72C8F" w:rsidRPr="001B5462">
        <w:rPr>
          <w:rFonts w:ascii="Arial" w:hAnsi="Arial" w:cs="Arial"/>
          <w:b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89"/>
        <w:gridCol w:w="1890"/>
        <w:gridCol w:w="1890"/>
      </w:tblGrid>
      <w:tr w:rsidR="00745E94" w:rsidRPr="0013263B" w14:paraId="5313C2BE" w14:textId="77777777" w:rsidTr="001F0518"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3D945EE0" w14:textId="77777777" w:rsidR="00745E94" w:rsidRPr="001B5462" w:rsidRDefault="00745E94" w:rsidP="0013263B">
            <w:pPr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</w:tcPr>
          <w:p w14:paraId="00087D70" w14:textId="77777777" w:rsidR="00745E94" w:rsidRPr="001B5462" w:rsidRDefault="00D72632" w:rsidP="0013263B">
            <w:pPr>
              <w:jc w:val="center"/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t>Total</w:t>
            </w:r>
          </w:p>
          <w:p w14:paraId="60C0DECB" w14:textId="77777777" w:rsidR="00745E94" w:rsidRPr="001B5462" w:rsidRDefault="00D72632" w:rsidP="0013263B">
            <w:pPr>
              <w:jc w:val="center"/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t>(N=15</w:t>
            </w:r>
            <w:r w:rsidR="00225553" w:rsidRPr="001B5462">
              <w:rPr>
                <w:rFonts w:ascii="Arial" w:hAnsi="Arial" w:cs="Arial"/>
                <w:b/>
              </w:rPr>
              <w:t>,</w:t>
            </w:r>
            <w:r w:rsidRPr="001B5462">
              <w:rPr>
                <w:rFonts w:ascii="Arial" w:hAnsi="Arial" w:cs="Arial"/>
                <w:b/>
              </w:rPr>
              <w:t>411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622FF8EC" w14:textId="77777777" w:rsidR="00745E94" w:rsidRPr="001B5462" w:rsidRDefault="00D72632" w:rsidP="0013263B">
            <w:pPr>
              <w:jc w:val="center"/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t>Men</w:t>
            </w:r>
          </w:p>
          <w:p w14:paraId="656D61C7" w14:textId="77777777" w:rsidR="00745E94" w:rsidRPr="001B5462" w:rsidRDefault="00D72632" w:rsidP="0013263B">
            <w:pPr>
              <w:jc w:val="center"/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t>(N=8</w:t>
            </w:r>
            <w:r w:rsidR="00225553" w:rsidRPr="001B5462">
              <w:rPr>
                <w:rFonts w:ascii="Arial" w:hAnsi="Arial" w:cs="Arial"/>
                <w:b/>
              </w:rPr>
              <w:t>,</w:t>
            </w:r>
            <w:r w:rsidRPr="001B5462">
              <w:rPr>
                <w:rFonts w:ascii="Arial" w:hAnsi="Arial" w:cs="Arial"/>
                <w:b/>
              </w:rPr>
              <w:t>22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304D0CA6" w14:textId="77777777" w:rsidR="00745E94" w:rsidRPr="001B5462" w:rsidRDefault="00D72632" w:rsidP="0013263B">
            <w:pPr>
              <w:jc w:val="center"/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t>Women</w:t>
            </w:r>
          </w:p>
          <w:p w14:paraId="16EB11BA" w14:textId="77777777" w:rsidR="00745E94" w:rsidRPr="001B5462" w:rsidRDefault="00D72632" w:rsidP="0013263B">
            <w:pPr>
              <w:jc w:val="center"/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t>(N=7</w:t>
            </w:r>
            <w:r w:rsidR="00225553" w:rsidRPr="001B5462">
              <w:rPr>
                <w:rFonts w:ascii="Arial" w:hAnsi="Arial" w:cs="Arial"/>
                <w:b/>
              </w:rPr>
              <w:t>,</w:t>
            </w:r>
            <w:r w:rsidRPr="001B5462">
              <w:rPr>
                <w:rFonts w:ascii="Arial" w:hAnsi="Arial" w:cs="Arial"/>
                <w:b/>
              </w:rPr>
              <w:t>185)</w:t>
            </w:r>
          </w:p>
        </w:tc>
      </w:tr>
      <w:tr w:rsidR="00E07332" w:rsidRPr="0013263B" w14:paraId="0A36F8C0" w14:textId="77777777" w:rsidTr="001F0518"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3822D960" w14:textId="77777777" w:rsidR="00E07332" w:rsidRPr="001B5462" w:rsidRDefault="00E07332" w:rsidP="0013263B">
            <w:pPr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t>Age, years</w:t>
            </w:r>
          </w:p>
        </w:tc>
        <w:tc>
          <w:tcPr>
            <w:tcW w:w="1889" w:type="dxa"/>
            <w:tcBorders>
              <w:bottom w:val="nil"/>
            </w:tcBorders>
            <w:shd w:val="clear" w:color="auto" w:fill="auto"/>
          </w:tcPr>
          <w:p w14:paraId="2BFA165C" w14:textId="04D6C7D7" w:rsidR="00E07332" w:rsidRPr="0013263B" w:rsidRDefault="00E07332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63.9</w:t>
            </w:r>
            <w:r w:rsidRPr="0013263B">
              <w:rPr>
                <w:rFonts w:ascii="Arial" w:eastAsia="맑은 고딕" w:hAnsi="Arial" w:cs="Arial"/>
              </w:rPr>
              <w:t>±15.9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</w:tcPr>
          <w:p w14:paraId="3438A323" w14:textId="50804153" w:rsidR="00E07332" w:rsidRPr="0013263B" w:rsidRDefault="00E07332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61.9</w:t>
            </w:r>
            <w:r w:rsidRPr="0013263B">
              <w:rPr>
                <w:rFonts w:ascii="Arial" w:eastAsia="맑은 고딕" w:hAnsi="Arial" w:cs="Arial"/>
              </w:rPr>
              <w:t>±15.7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</w:tcPr>
          <w:p w14:paraId="7BD735C6" w14:textId="059F8782" w:rsidR="00E07332" w:rsidRPr="0013263B" w:rsidRDefault="00E07332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66.2</w:t>
            </w:r>
            <w:r w:rsidRPr="0013263B">
              <w:rPr>
                <w:rFonts w:ascii="Arial" w:eastAsia="맑은 고딕" w:hAnsi="Arial" w:cs="Arial"/>
              </w:rPr>
              <w:t>±15.9</w:t>
            </w:r>
          </w:p>
        </w:tc>
      </w:tr>
      <w:tr w:rsidR="00403747" w:rsidRPr="0013263B" w14:paraId="372F7A80" w14:textId="77777777" w:rsidTr="001F051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9F18F20" w14:textId="77777777" w:rsidR="00403747" w:rsidRPr="001B5462" w:rsidRDefault="00403747" w:rsidP="0013263B">
            <w:pPr>
              <w:ind w:leftChars="100" w:left="240"/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t>&lt;20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430CB35D" w14:textId="77777777" w:rsidR="00403747" w:rsidRPr="0013263B" w:rsidRDefault="00403747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215 (</w:t>
            </w:r>
            <w:r w:rsidR="00506D8F" w:rsidRPr="0013263B">
              <w:rPr>
                <w:rFonts w:ascii="Arial" w:hAnsi="Arial" w:cs="Arial"/>
              </w:rPr>
              <w:t>1.4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49D09F" w14:textId="77777777" w:rsidR="00403747" w:rsidRPr="0013263B" w:rsidRDefault="00403747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136</w:t>
            </w:r>
            <w:r w:rsidR="00506D8F" w:rsidRPr="0013263B">
              <w:rPr>
                <w:rFonts w:ascii="Arial" w:hAnsi="Arial" w:cs="Arial"/>
              </w:rPr>
              <w:t xml:space="preserve"> (1.7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D55BCB" w14:textId="77777777" w:rsidR="00403747" w:rsidRPr="0013263B" w:rsidRDefault="00403747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79</w:t>
            </w:r>
            <w:r w:rsidR="00506D8F" w:rsidRPr="0013263B">
              <w:rPr>
                <w:rFonts w:ascii="Arial" w:hAnsi="Arial" w:cs="Arial"/>
              </w:rPr>
              <w:t xml:space="preserve"> (1.1)</w:t>
            </w:r>
          </w:p>
        </w:tc>
      </w:tr>
      <w:tr w:rsidR="00403747" w:rsidRPr="0013263B" w14:paraId="6B0081E6" w14:textId="77777777" w:rsidTr="001F051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337B4ECD" w14:textId="77777777" w:rsidR="00403747" w:rsidRPr="001B5462" w:rsidRDefault="00403747" w:rsidP="0013263B">
            <w:pPr>
              <w:ind w:leftChars="100" w:left="240"/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t>20-29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1C8AE132" w14:textId="77777777" w:rsidR="00403747" w:rsidRPr="0013263B" w:rsidRDefault="00403747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348</w:t>
            </w:r>
            <w:r w:rsidR="00506D8F" w:rsidRPr="0013263B">
              <w:rPr>
                <w:rFonts w:ascii="Arial" w:hAnsi="Arial" w:cs="Arial"/>
              </w:rPr>
              <w:t xml:space="preserve"> (2.3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EE0306" w14:textId="77777777" w:rsidR="00403747" w:rsidRPr="0013263B" w:rsidRDefault="00403747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192</w:t>
            </w:r>
            <w:r w:rsidR="00506D8F" w:rsidRPr="0013263B">
              <w:rPr>
                <w:rFonts w:ascii="Arial" w:hAnsi="Arial" w:cs="Arial"/>
              </w:rPr>
              <w:t xml:space="preserve"> (2.3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F6B813" w14:textId="77777777" w:rsidR="00403747" w:rsidRPr="0013263B" w:rsidRDefault="00403747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156</w:t>
            </w:r>
            <w:r w:rsidR="00506D8F" w:rsidRPr="0013263B">
              <w:rPr>
                <w:rFonts w:ascii="Arial" w:hAnsi="Arial" w:cs="Arial"/>
              </w:rPr>
              <w:t xml:space="preserve"> (2.2)</w:t>
            </w:r>
          </w:p>
        </w:tc>
      </w:tr>
      <w:tr w:rsidR="00403747" w:rsidRPr="0013263B" w14:paraId="7EC117F1" w14:textId="77777777" w:rsidTr="001F051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0D843BF6" w14:textId="77777777" w:rsidR="00403747" w:rsidRPr="001B5462" w:rsidRDefault="00403747" w:rsidP="0013263B">
            <w:pPr>
              <w:ind w:leftChars="100" w:left="240"/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t>30-39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24FCF2F5" w14:textId="77777777" w:rsidR="00403747" w:rsidRPr="0013263B" w:rsidRDefault="00403747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669</w:t>
            </w:r>
            <w:r w:rsidR="00506D8F" w:rsidRPr="0013263B">
              <w:rPr>
                <w:rFonts w:ascii="Arial" w:hAnsi="Arial" w:cs="Arial"/>
              </w:rPr>
              <w:t xml:space="preserve"> (4.3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016963" w14:textId="77777777" w:rsidR="00403747" w:rsidRPr="0013263B" w:rsidRDefault="00403747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385</w:t>
            </w:r>
            <w:r w:rsidR="00506D8F" w:rsidRPr="0013263B">
              <w:rPr>
                <w:rFonts w:ascii="Arial" w:hAnsi="Arial" w:cs="Arial"/>
              </w:rPr>
              <w:t xml:space="preserve"> (4.7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34C046" w14:textId="77777777" w:rsidR="00403747" w:rsidRPr="0013263B" w:rsidRDefault="00403747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284</w:t>
            </w:r>
            <w:r w:rsidR="00506D8F" w:rsidRPr="0013263B">
              <w:rPr>
                <w:rFonts w:ascii="Arial" w:hAnsi="Arial" w:cs="Arial"/>
              </w:rPr>
              <w:t xml:space="preserve"> (4.0)</w:t>
            </w:r>
          </w:p>
        </w:tc>
      </w:tr>
      <w:tr w:rsidR="00403747" w:rsidRPr="0013263B" w14:paraId="680595FC" w14:textId="77777777" w:rsidTr="001F051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50C06293" w14:textId="77777777" w:rsidR="00403747" w:rsidRPr="001B5462" w:rsidRDefault="00403747" w:rsidP="0013263B">
            <w:pPr>
              <w:ind w:leftChars="100" w:left="240"/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t xml:space="preserve">40-49 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7F927C23" w14:textId="77777777" w:rsidR="00403747" w:rsidRPr="0013263B" w:rsidRDefault="00403747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1,372 (8.9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B149A5" w14:textId="77777777" w:rsidR="00403747" w:rsidRPr="0013263B" w:rsidRDefault="00403747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873</w:t>
            </w:r>
            <w:r w:rsidR="00506D8F" w:rsidRPr="0013263B">
              <w:rPr>
                <w:rFonts w:ascii="Arial" w:hAnsi="Arial" w:cs="Arial"/>
              </w:rPr>
              <w:t xml:space="preserve"> (10.6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630D63" w14:textId="77777777" w:rsidR="00403747" w:rsidRPr="0013263B" w:rsidRDefault="00403747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499</w:t>
            </w:r>
            <w:r w:rsidR="00506D8F" w:rsidRPr="0013263B">
              <w:rPr>
                <w:rFonts w:ascii="Arial" w:hAnsi="Arial" w:cs="Arial"/>
              </w:rPr>
              <w:t xml:space="preserve"> (6.9)</w:t>
            </w:r>
          </w:p>
        </w:tc>
      </w:tr>
      <w:tr w:rsidR="00403747" w:rsidRPr="0013263B" w14:paraId="437D6AE8" w14:textId="77777777" w:rsidTr="001F051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3957CAAD" w14:textId="77777777" w:rsidR="00FE4E2E" w:rsidRPr="001B5462" w:rsidRDefault="00403747" w:rsidP="0013263B">
            <w:pPr>
              <w:ind w:leftChars="100" w:left="240"/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t>50-59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07186D" w14:textId="77777777" w:rsidR="00403747" w:rsidRPr="0013263B" w:rsidRDefault="00403747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2,515</w:t>
            </w:r>
            <w:r w:rsidR="00506D8F" w:rsidRPr="0013263B">
              <w:rPr>
                <w:rFonts w:ascii="Arial" w:hAnsi="Arial" w:cs="Arial"/>
              </w:rPr>
              <w:t xml:space="preserve"> (16.3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40F5AC" w14:textId="77777777" w:rsidR="00403747" w:rsidRPr="0013263B" w:rsidRDefault="00403747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1</w:t>
            </w:r>
            <w:r w:rsidR="00506D8F" w:rsidRPr="0013263B">
              <w:rPr>
                <w:rFonts w:ascii="Arial" w:hAnsi="Arial" w:cs="Arial"/>
              </w:rPr>
              <w:t>,</w:t>
            </w:r>
            <w:r w:rsidRPr="0013263B">
              <w:rPr>
                <w:rFonts w:ascii="Arial" w:hAnsi="Arial" w:cs="Arial"/>
              </w:rPr>
              <w:t>567</w:t>
            </w:r>
            <w:r w:rsidR="00506D8F" w:rsidRPr="0013263B">
              <w:rPr>
                <w:rFonts w:ascii="Arial" w:hAnsi="Arial" w:cs="Arial"/>
              </w:rPr>
              <w:t xml:space="preserve"> (19.0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1DACDD" w14:textId="77777777" w:rsidR="00403747" w:rsidRPr="0013263B" w:rsidRDefault="00403747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948</w:t>
            </w:r>
            <w:r w:rsidR="00506D8F" w:rsidRPr="0013263B">
              <w:rPr>
                <w:rFonts w:ascii="Arial" w:hAnsi="Arial" w:cs="Arial"/>
              </w:rPr>
              <w:t xml:space="preserve"> (13.2)</w:t>
            </w:r>
          </w:p>
        </w:tc>
      </w:tr>
      <w:tr w:rsidR="00403747" w:rsidRPr="0013263B" w14:paraId="3E65D123" w14:textId="77777777" w:rsidTr="001F051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3D7B3134" w14:textId="77777777" w:rsidR="00FE4E2E" w:rsidRPr="001B5462" w:rsidRDefault="00403747" w:rsidP="0013263B">
            <w:pPr>
              <w:ind w:leftChars="100" w:left="240"/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t>60-69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1B7973" w14:textId="77777777" w:rsidR="00403747" w:rsidRPr="0013263B" w:rsidRDefault="00403747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3,875</w:t>
            </w:r>
            <w:r w:rsidR="00506D8F" w:rsidRPr="0013263B">
              <w:rPr>
                <w:rFonts w:ascii="Arial" w:hAnsi="Arial" w:cs="Arial"/>
              </w:rPr>
              <w:t xml:space="preserve"> (25.1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0EF749" w14:textId="77777777" w:rsidR="00403747" w:rsidRPr="0013263B" w:rsidRDefault="00403747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2</w:t>
            </w:r>
            <w:r w:rsidR="00506D8F" w:rsidRPr="0013263B">
              <w:rPr>
                <w:rFonts w:ascii="Arial" w:hAnsi="Arial" w:cs="Arial"/>
              </w:rPr>
              <w:t>,</w:t>
            </w:r>
            <w:r w:rsidRPr="0013263B">
              <w:rPr>
                <w:rFonts w:ascii="Arial" w:hAnsi="Arial" w:cs="Arial"/>
              </w:rPr>
              <w:t>201</w:t>
            </w:r>
            <w:r w:rsidR="00506D8F" w:rsidRPr="0013263B">
              <w:rPr>
                <w:rFonts w:ascii="Arial" w:hAnsi="Arial" w:cs="Arial"/>
              </w:rPr>
              <w:t xml:space="preserve"> (26.8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318270" w14:textId="6D155E81" w:rsidR="00403747" w:rsidRPr="0013263B" w:rsidRDefault="00403747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1</w:t>
            </w:r>
            <w:r w:rsidR="001F0518" w:rsidRPr="0013263B">
              <w:rPr>
                <w:rFonts w:ascii="Arial" w:hAnsi="Arial" w:cs="Arial"/>
              </w:rPr>
              <w:t>,</w:t>
            </w:r>
            <w:r w:rsidRPr="0013263B">
              <w:rPr>
                <w:rFonts w:ascii="Arial" w:hAnsi="Arial" w:cs="Arial"/>
              </w:rPr>
              <w:t>674</w:t>
            </w:r>
            <w:r w:rsidR="00506D8F" w:rsidRPr="0013263B">
              <w:rPr>
                <w:rFonts w:ascii="Arial" w:hAnsi="Arial" w:cs="Arial"/>
              </w:rPr>
              <w:t xml:space="preserve"> (23.2)</w:t>
            </w:r>
          </w:p>
        </w:tc>
      </w:tr>
      <w:tr w:rsidR="00403747" w:rsidRPr="0013263B" w14:paraId="1DA68835" w14:textId="77777777" w:rsidTr="001F051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3150C5F" w14:textId="77777777" w:rsidR="00FE4E2E" w:rsidRPr="001B5462" w:rsidRDefault="00403747" w:rsidP="0013263B">
            <w:pPr>
              <w:ind w:leftChars="100" w:left="240"/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t>70-79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887E7D" w14:textId="77777777" w:rsidR="00403747" w:rsidRPr="0013263B" w:rsidRDefault="00403747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4,118</w:t>
            </w:r>
            <w:r w:rsidR="00506D8F" w:rsidRPr="0013263B">
              <w:rPr>
                <w:rFonts w:ascii="Arial" w:hAnsi="Arial" w:cs="Arial"/>
              </w:rPr>
              <w:t xml:space="preserve"> (26.7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9636B" w14:textId="77777777" w:rsidR="00403747" w:rsidRPr="0013263B" w:rsidRDefault="00403747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2</w:t>
            </w:r>
            <w:r w:rsidR="00506D8F" w:rsidRPr="0013263B">
              <w:rPr>
                <w:rFonts w:ascii="Arial" w:hAnsi="Arial" w:cs="Arial"/>
              </w:rPr>
              <w:t>,</w:t>
            </w:r>
            <w:r w:rsidRPr="0013263B">
              <w:rPr>
                <w:rFonts w:ascii="Arial" w:hAnsi="Arial" w:cs="Arial"/>
              </w:rPr>
              <w:t>014</w:t>
            </w:r>
            <w:r w:rsidR="00506D8F" w:rsidRPr="0013263B">
              <w:rPr>
                <w:rFonts w:ascii="Arial" w:hAnsi="Arial" w:cs="Arial"/>
              </w:rPr>
              <w:t xml:space="preserve"> (24.5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17C9D4" w14:textId="6AC6F0EB" w:rsidR="00403747" w:rsidRPr="0013263B" w:rsidRDefault="00403747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2</w:t>
            </w:r>
            <w:r w:rsidR="001F0518" w:rsidRPr="0013263B">
              <w:rPr>
                <w:rFonts w:ascii="Arial" w:hAnsi="Arial" w:cs="Arial"/>
              </w:rPr>
              <w:t>,</w:t>
            </w:r>
            <w:r w:rsidRPr="0013263B">
              <w:rPr>
                <w:rFonts w:ascii="Arial" w:hAnsi="Arial" w:cs="Arial"/>
              </w:rPr>
              <w:t>104</w:t>
            </w:r>
            <w:r w:rsidR="00506D8F" w:rsidRPr="0013263B">
              <w:rPr>
                <w:rFonts w:ascii="Arial" w:hAnsi="Arial" w:cs="Arial"/>
              </w:rPr>
              <w:t xml:space="preserve"> (29.3)</w:t>
            </w:r>
          </w:p>
        </w:tc>
      </w:tr>
      <w:tr w:rsidR="00403747" w:rsidRPr="0013263B" w14:paraId="4F6A0A46" w14:textId="77777777" w:rsidTr="001F051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18C429F4" w14:textId="77777777" w:rsidR="00403747" w:rsidRPr="001B5462" w:rsidRDefault="00403747" w:rsidP="0013263B">
            <w:pPr>
              <w:ind w:leftChars="100" w:left="240"/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t>≥80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8A412B" w14:textId="77777777" w:rsidR="00403747" w:rsidRPr="0013263B" w:rsidRDefault="00403747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2,299</w:t>
            </w:r>
            <w:r w:rsidR="00506D8F" w:rsidRPr="0013263B">
              <w:rPr>
                <w:rFonts w:ascii="Arial" w:hAnsi="Arial" w:cs="Arial"/>
              </w:rPr>
              <w:t xml:space="preserve"> (14.9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F2EC0F" w14:textId="77777777" w:rsidR="00403747" w:rsidRPr="0013263B" w:rsidRDefault="00403747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858</w:t>
            </w:r>
            <w:r w:rsidR="00506D8F" w:rsidRPr="0013263B">
              <w:rPr>
                <w:rFonts w:ascii="Arial" w:hAnsi="Arial" w:cs="Arial"/>
              </w:rPr>
              <w:t xml:space="preserve"> (10.4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56C255" w14:textId="6582ECE5" w:rsidR="00403747" w:rsidRPr="0013263B" w:rsidRDefault="00403747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1</w:t>
            </w:r>
            <w:r w:rsidR="001F0518" w:rsidRPr="0013263B">
              <w:rPr>
                <w:rFonts w:ascii="Arial" w:hAnsi="Arial" w:cs="Arial"/>
              </w:rPr>
              <w:t>,</w:t>
            </w:r>
            <w:r w:rsidRPr="0013263B">
              <w:rPr>
                <w:rFonts w:ascii="Arial" w:hAnsi="Arial" w:cs="Arial"/>
              </w:rPr>
              <w:t>441</w:t>
            </w:r>
            <w:r w:rsidR="00506D8F" w:rsidRPr="0013263B">
              <w:rPr>
                <w:rFonts w:ascii="Arial" w:hAnsi="Arial" w:cs="Arial"/>
              </w:rPr>
              <w:t xml:space="preserve"> (20.1)</w:t>
            </w:r>
          </w:p>
        </w:tc>
      </w:tr>
      <w:tr w:rsidR="003668EA" w:rsidRPr="0013263B" w14:paraId="29B688EA" w14:textId="77777777" w:rsidTr="001F051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5F866E40" w14:textId="24675AE5" w:rsidR="003668EA" w:rsidRPr="001B5462" w:rsidRDefault="003668EA" w:rsidP="0013263B">
            <w:pPr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t>Body mass index (kg/m</w:t>
            </w:r>
            <w:r w:rsidRPr="001B5462">
              <w:rPr>
                <w:rFonts w:ascii="Arial" w:hAnsi="Arial" w:cs="Arial"/>
                <w:b/>
                <w:vertAlign w:val="superscript"/>
              </w:rPr>
              <w:t>2</w:t>
            </w:r>
            <w:r w:rsidRPr="001B5462">
              <w:rPr>
                <w:rFonts w:ascii="Arial" w:hAnsi="Arial" w:cs="Arial"/>
                <w:b/>
              </w:rPr>
              <w:t>)</w:t>
            </w:r>
            <w:r w:rsidRPr="001B5462">
              <w:rPr>
                <w:rFonts w:ascii="Arial" w:hAnsi="Arial" w:cs="Arial"/>
                <w:b/>
                <w:vertAlign w:val="superscript"/>
              </w:rPr>
              <w:t>*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40739A" w14:textId="38AF3111" w:rsidR="003668EA" w:rsidRPr="0013263B" w:rsidRDefault="003668EA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24.24±3.39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9FB96F" w14:textId="3695C5C5" w:rsidR="003668EA" w:rsidRPr="0013263B" w:rsidRDefault="003668EA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24.15±3.2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98CAB" w14:textId="091D6351" w:rsidR="003668EA" w:rsidRPr="0013263B" w:rsidRDefault="003668EA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24.36±3.58</w:t>
            </w:r>
          </w:p>
        </w:tc>
      </w:tr>
      <w:tr w:rsidR="00E70166" w:rsidRPr="0013263B" w14:paraId="6A2516EE" w14:textId="77777777" w:rsidTr="001F051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62D1FC9" w14:textId="2BEDAB36" w:rsidR="00E70166" w:rsidRPr="001B5462" w:rsidRDefault="00E70166" w:rsidP="0013263B">
            <w:pPr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t>Smoking status</w:t>
            </w:r>
            <w:r w:rsidRPr="001B5462">
              <w:rPr>
                <w:rFonts w:ascii="Arial" w:hAnsi="Arial" w:cs="Arial"/>
                <w:b/>
                <w:vertAlign w:val="superscript"/>
              </w:rPr>
              <w:t>*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295987" w14:textId="77777777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5C8562" w14:textId="77777777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75C576" w14:textId="77777777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</w:p>
        </w:tc>
      </w:tr>
      <w:tr w:rsidR="00E70166" w:rsidRPr="0013263B" w14:paraId="25EFF8EE" w14:textId="77777777" w:rsidTr="001F051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3F27C15F" w14:textId="4113D213" w:rsidR="00E70166" w:rsidRPr="001B5462" w:rsidRDefault="00E70166" w:rsidP="0013263B">
            <w:pPr>
              <w:ind w:leftChars="100" w:left="240"/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t>Non-smoker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3237FE" w14:textId="306EF600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4,179 (67.4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B0D59" w14:textId="2BE02256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1,699 (47.3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5BF5C3" w14:textId="509209E5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2480 (94.9)</w:t>
            </w:r>
          </w:p>
        </w:tc>
      </w:tr>
      <w:tr w:rsidR="00E70166" w:rsidRPr="0013263B" w14:paraId="1F505F26" w14:textId="77777777" w:rsidTr="001F051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08F8CE43" w14:textId="0D926911" w:rsidR="00E70166" w:rsidRPr="001B5462" w:rsidRDefault="00E70166" w:rsidP="0013263B">
            <w:pPr>
              <w:ind w:leftChars="100" w:left="240"/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t>Ex-smoker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0DA487" w14:textId="44D5609B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879 (14.2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DA4C0" w14:textId="48E7F353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840 (23.4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5642E1" w14:textId="056E88E7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39 (1.5)</w:t>
            </w:r>
          </w:p>
        </w:tc>
      </w:tr>
      <w:tr w:rsidR="00E70166" w:rsidRPr="0013263B" w14:paraId="1782C1DF" w14:textId="77777777" w:rsidTr="001F051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0C30F466" w14:textId="7C86BFE9" w:rsidR="00E70166" w:rsidRPr="001B5462" w:rsidRDefault="00E70166" w:rsidP="0013263B">
            <w:pPr>
              <w:ind w:leftChars="100" w:left="240"/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t>Current smoker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1C960A" w14:textId="587D3E1C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1,145 (18.5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B4E52F" w14:textId="57C4AABC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1,051 (29.3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C916F7" w14:textId="2ED6E416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94 (3.6)</w:t>
            </w:r>
          </w:p>
        </w:tc>
      </w:tr>
      <w:tr w:rsidR="00E70166" w:rsidRPr="0013263B" w14:paraId="098A1566" w14:textId="77777777" w:rsidTr="001F051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3218FFA4" w14:textId="77777777" w:rsidR="00E70166" w:rsidRPr="001B5462" w:rsidRDefault="00E70166" w:rsidP="0013263B">
            <w:pPr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t>CHA</w:t>
            </w:r>
            <w:r w:rsidRPr="001B5462">
              <w:rPr>
                <w:rFonts w:ascii="Arial" w:hAnsi="Arial" w:cs="Arial"/>
                <w:b/>
                <w:vertAlign w:val="subscript"/>
              </w:rPr>
              <w:t>2</w:t>
            </w:r>
            <w:r w:rsidRPr="001B5462">
              <w:rPr>
                <w:rFonts w:ascii="Arial" w:hAnsi="Arial" w:cs="Arial"/>
                <w:b/>
              </w:rPr>
              <w:t>DS</w:t>
            </w:r>
            <w:r w:rsidRPr="001B5462">
              <w:rPr>
                <w:rFonts w:ascii="Arial" w:hAnsi="Arial" w:cs="Arial"/>
                <w:b/>
                <w:vertAlign w:val="subscript"/>
              </w:rPr>
              <w:t>2</w:t>
            </w:r>
            <w:r w:rsidRPr="001B5462">
              <w:rPr>
                <w:rFonts w:ascii="Arial" w:hAnsi="Arial" w:cs="Arial"/>
                <w:b/>
              </w:rPr>
              <w:t>-VASc scor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0413F2C0" w14:textId="7CECBE15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2.9</w:t>
            </w:r>
            <w:r w:rsidRPr="0013263B">
              <w:rPr>
                <w:rFonts w:ascii="Arial" w:eastAsia="맑은 고딕" w:hAnsi="Arial" w:cs="Arial"/>
              </w:rPr>
              <w:t>±1.9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0C545DC2" w14:textId="57C68562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2.3</w:t>
            </w:r>
            <w:r w:rsidRPr="0013263B">
              <w:rPr>
                <w:rFonts w:ascii="Arial" w:eastAsia="맑은 고딕" w:hAnsi="Arial" w:cs="Arial"/>
              </w:rPr>
              <w:t>±1.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1B9DA32F" w14:textId="0AA252C4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3.7</w:t>
            </w:r>
            <w:r w:rsidRPr="0013263B">
              <w:rPr>
                <w:rFonts w:ascii="Arial" w:eastAsia="맑은 고딕" w:hAnsi="Arial" w:cs="Arial"/>
              </w:rPr>
              <w:t>±1.9</w:t>
            </w:r>
          </w:p>
        </w:tc>
      </w:tr>
      <w:tr w:rsidR="00E70166" w:rsidRPr="0013263B" w14:paraId="538B062B" w14:textId="77777777" w:rsidTr="001F051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58294A8" w14:textId="77777777" w:rsidR="00E70166" w:rsidRPr="001B5462" w:rsidRDefault="00E70166" w:rsidP="0013263B">
            <w:pPr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t>Hypertension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2D8DE94B" w14:textId="77777777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9,893 (64.2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383BAA41" w14:textId="77777777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5,141 (62.5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63FF4871" w14:textId="153D2361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4,752 (66.1)</w:t>
            </w:r>
          </w:p>
        </w:tc>
      </w:tr>
      <w:tr w:rsidR="00E70166" w:rsidRPr="0013263B" w14:paraId="2E4EA183" w14:textId="77777777" w:rsidTr="001F051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177887C6" w14:textId="77777777" w:rsidR="00E70166" w:rsidRPr="001B5462" w:rsidRDefault="00E70166" w:rsidP="0013263B">
            <w:pPr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t>Diabetes mellitus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05FD7CD7" w14:textId="77777777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3,370 (21.9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68AB09A3" w14:textId="77777777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1,795 (21.8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049DA1A3" w14:textId="77777777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1,575 (21.9)</w:t>
            </w:r>
          </w:p>
        </w:tc>
      </w:tr>
      <w:tr w:rsidR="00E70166" w:rsidRPr="0013263B" w14:paraId="039F421A" w14:textId="77777777" w:rsidTr="001F051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1996FA61" w14:textId="77777777" w:rsidR="00E70166" w:rsidRPr="001B5462" w:rsidRDefault="00E70166" w:rsidP="0013263B">
            <w:pPr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t>Congestive heart failur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50102245" w14:textId="77777777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3,674 (23.8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15FF9267" w14:textId="77777777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1,748 (21.3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08A02B06" w14:textId="77777777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1,926 (26.8)</w:t>
            </w:r>
          </w:p>
        </w:tc>
      </w:tr>
      <w:tr w:rsidR="00E70166" w:rsidRPr="0013263B" w14:paraId="71E3B6D2" w14:textId="77777777" w:rsidTr="001F051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0FB78669" w14:textId="77777777" w:rsidR="00E70166" w:rsidRPr="001B5462" w:rsidRDefault="00E70166" w:rsidP="0013263B">
            <w:pPr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t>Ischemic heart diseas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0EAC2F02" w14:textId="77777777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5,363 (34.8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7E94106D" w14:textId="77777777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2,883 (35.1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1147285A" w14:textId="77777777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2,480 (34.5)</w:t>
            </w:r>
          </w:p>
        </w:tc>
      </w:tr>
      <w:tr w:rsidR="00E70166" w:rsidRPr="0013263B" w14:paraId="4B25116C" w14:textId="77777777" w:rsidTr="001F051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47E983FC" w14:textId="77777777" w:rsidR="00E70166" w:rsidRPr="001B5462" w:rsidRDefault="00E70166" w:rsidP="0013263B">
            <w:pPr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t>Myocardial infarction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64793163" w14:textId="77777777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1,353 (8.8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186890D0" w14:textId="77777777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771 (9.4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7E8839F9" w14:textId="77777777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582 (8.1)</w:t>
            </w:r>
          </w:p>
        </w:tc>
      </w:tr>
      <w:tr w:rsidR="00E70166" w:rsidRPr="0013263B" w14:paraId="475F56C6" w14:textId="77777777" w:rsidTr="001F051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81A41C3" w14:textId="77777777" w:rsidR="00E70166" w:rsidRPr="001B5462" w:rsidRDefault="00E70166" w:rsidP="0013263B">
            <w:pPr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t>Peripheral artery diseas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5259B466" w14:textId="77777777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1,820 (11.8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566A8FBC" w14:textId="77777777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957 (11.6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5119019A" w14:textId="77777777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863 (12.0)</w:t>
            </w:r>
          </w:p>
        </w:tc>
      </w:tr>
      <w:tr w:rsidR="00E70166" w:rsidRPr="0013263B" w14:paraId="09079E1F" w14:textId="77777777" w:rsidTr="001F051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2F90BE00" w14:textId="77777777" w:rsidR="00E70166" w:rsidRPr="001B5462" w:rsidRDefault="00E70166" w:rsidP="0013263B">
            <w:pPr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t>Stroke or TIA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5ED5D832" w14:textId="77777777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2,384 (15.5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4CD3D9F8" w14:textId="77777777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1,217 (14.8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765DD6D5" w14:textId="77777777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1,167 (16.2)</w:t>
            </w:r>
          </w:p>
        </w:tc>
      </w:tr>
      <w:tr w:rsidR="00E70166" w:rsidRPr="0013263B" w14:paraId="3A671200" w14:textId="77777777" w:rsidTr="001F051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0449BEBE" w14:textId="77777777" w:rsidR="00E70166" w:rsidRPr="001B5462" w:rsidRDefault="00E70166" w:rsidP="0013263B">
            <w:pPr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t>Dyslipidemia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1C272A56" w14:textId="77777777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6,482 (42.1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258FD845" w14:textId="77777777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3,341 (40.6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1A689D4B" w14:textId="77777777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3,141 (43.7)</w:t>
            </w:r>
          </w:p>
        </w:tc>
      </w:tr>
      <w:tr w:rsidR="00E70166" w:rsidRPr="0013263B" w14:paraId="643FAEF6" w14:textId="77777777" w:rsidTr="001F051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1F2A55FB" w14:textId="77777777" w:rsidR="00E70166" w:rsidRPr="001B5462" w:rsidRDefault="00E70166" w:rsidP="0013263B">
            <w:pPr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t>Chronic lung diseas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363138B4" w14:textId="77777777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3,476 (22.6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195925EA" w14:textId="77777777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1,979 (24.1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0C10314B" w14:textId="77777777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1,497 (20.8)</w:t>
            </w:r>
          </w:p>
        </w:tc>
      </w:tr>
      <w:tr w:rsidR="00E70166" w:rsidRPr="0013263B" w14:paraId="31BEF8B5" w14:textId="77777777" w:rsidTr="001F051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A27ED5A" w14:textId="77777777" w:rsidR="00E70166" w:rsidRPr="001B5462" w:rsidRDefault="00E70166" w:rsidP="0013263B">
            <w:pPr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lastRenderedPageBreak/>
              <w:t>End-stage renal diseas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68C99BAA" w14:textId="77777777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220 (1.4</w:t>
            </w:r>
            <w:bookmarkStart w:id="0" w:name="_GoBack"/>
            <w:bookmarkEnd w:id="0"/>
            <w:r w:rsidRPr="0013263B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1965C045" w14:textId="77777777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128 (1.6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6F8DE60A" w14:textId="77777777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92 (1.3)</w:t>
            </w:r>
          </w:p>
        </w:tc>
      </w:tr>
      <w:tr w:rsidR="00E70166" w:rsidRPr="0013263B" w14:paraId="3CD6EFBF" w14:textId="77777777" w:rsidTr="001F051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065800F6" w14:textId="77777777" w:rsidR="00E70166" w:rsidRPr="001B5462" w:rsidRDefault="00E70166" w:rsidP="0013263B">
            <w:pPr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t>Cancer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7929A299" w14:textId="479A1755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2,173 (14.1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4D4FC17D" w14:textId="0E120E06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 xml:space="preserve"> 1,372(16.7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07BEC6A2" w14:textId="6105B02A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801 (11.2)</w:t>
            </w:r>
          </w:p>
        </w:tc>
      </w:tr>
      <w:tr w:rsidR="00E70166" w:rsidRPr="0013263B" w14:paraId="0C14783B" w14:textId="77777777" w:rsidTr="001F0518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3F004BCD" w14:textId="3EB43C4C" w:rsidR="00E70166" w:rsidRPr="001B5462" w:rsidRDefault="00E70166" w:rsidP="0013263B">
            <w:pPr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t>Oral anticoagulant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0968CDA5" w14:textId="59FE76CF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2,759 (17.9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14A5E213" w14:textId="1220C429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1,565 (19.0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3ADEB00B" w14:textId="65B0A756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1,194 (16.6)</w:t>
            </w:r>
          </w:p>
        </w:tc>
      </w:tr>
      <w:tr w:rsidR="00E70166" w:rsidRPr="0013263B" w14:paraId="44E49B6F" w14:textId="77777777" w:rsidTr="001F0518"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43B3FE" w14:textId="7AAABE88" w:rsidR="00E70166" w:rsidRPr="001B5462" w:rsidRDefault="00E70166" w:rsidP="0013263B">
            <w:pPr>
              <w:rPr>
                <w:rFonts w:ascii="Arial" w:hAnsi="Arial" w:cs="Arial"/>
                <w:b/>
              </w:rPr>
            </w:pPr>
            <w:r w:rsidRPr="001B5462">
              <w:rPr>
                <w:rFonts w:ascii="Arial" w:hAnsi="Arial" w:cs="Arial"/>
                <w:b/>
              </w:rPr>
              <w:t>Antiarrhythmic drugs</w:t>
            </w:r>
            <w:r w:rsidRPr="001B5462">
              <w:rPr>
                <w:rFonts w:ascii="Arial" w:hAnsi="Arial" w:cs="Arial"/>
                <w:b/>
              </w:rPr>
              <w:br/>
              <w:t>(Ic + III)</w:t>
            </w:r>
          </w:p>
        </w:tc>
        <w:tc>
          <w:tcPr>
            <w:tcW w:w="18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5CBCBD" w14:textId="250D95EB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1,769 (11.5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C1719B" w14:textId="4510800F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1,068 (13.0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302413" w14:textId="6DA4AF70" w:rsidR="00E70166" w:rsidRPr="0013263B" w:rsidRDefault="00E70166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701 (9.8)</w:t>
            </w:r>
          </w:p>
        </w:tc>
      </w:tr>
    </w:tbl>
    <w:p w14:paraId="1CB84363" w14:textId="3E86D49C" w:rsidR="005A29B0" w:rsidRPr="0013263B" w:rsidRDefault="005A29B0" w:rsidP="0013263B">
      <w:pPr>
        <w:spacing w:after="0"/>
        <w:rPr>
          <w:rFonts w:ascii="Arial" w:hAnsi="Arial" w:cs="Arial"/>
        </w:rPr>
      </w:pPr>
      <w:r w:rsidRPr="0013263B">
        <w:rPr>
          <w:rFonts w:ascii="Arial" w:hAnsi="Arial" w:cs="Arial"/>
        </w:rPr>
        <w:t>Data are expressed as the mean ± standard deviation or as the number (percentage).</w:t>
      </w:r>
    </w:p>
    <w:p w14:paraId="71858FE5" w14:textId="0220BE67" w:rsidR="003668EA" w:rsidRPr="0013263B" w:rsidRDefault="003668EA" w:rsidP="0013263B">
      <w:pPr>
        <w:spacing w:after="0"/>
        <w:rPr>
          <w:rFonts w:ascii="Arial" w:hAnsi="Arial" w:cs="Arial"/>
        </w:rPr>
      </w:pPr>
      <w:r w:rsidRPr="0013263B">
        <w:rPr>
          <w:rFonts w:ascii="Arial" w:hAnsi="Arial" w:cs="Arial"/>
          <w:vertAlign w:val="superscript"/>
        </w:rPr>
        <w:t>*</w:t>
      </w:r>
      <w:r w:rsidR="00E70166" w:rsidRPr="0013263B">
        <w:rPr>
          <w:rFonts w:ascii="Arial" w:hAnsi="Arial" w:cs="Arial"/>
        </w:rPr>
        <w:t>Only</w:t>
      </w:r>
      <w:r w:rsidRPr="0013263B">
        <w:rPr>
          <w:rFonts w:ascii="Arial" w:hAnsi="Arial" w:cs="Arial"/>
        </w:rPr>
        <w:t xml:space="preserve"> 6,203 patients (3,590 men and 2,613 women) had </w:t>
      </w:r>
      <w:r w:rsidR="00E70166" w:rsidRPr="0013263B">
        <w:rPr>
          <w:rFonts w:ascii="Arial" w:hAnsi="Arial" w:cs="Arial"/>
        </w:rPr>
        <w:t xml:space="preserve">information of </w:t>
      </w:r>
      <w:r w:rsidRPr="0013263B">
        <w:rPr>
          <w:rFonts w:ascii="Arial" w:hAnsi="Arial" w:cs="Arial"/>
        </w:rPr>
        <w:t>body weight</w:t>
      </w:r>
      <w:r w:rsidR="00E70166" w:rsidRPr="0013263B">
        <w:rPr>
          <w:rFonts w:ascii="Arial" w:hAnsi="Arial" w:cs="Arial"/>
        </w:rPr>
        <w:t>, height and smoking status</w:t>
      </w:r>
      <w:r w:rsidRPr="0013263B">
        <w:rPr>
          <w:rFonts w:ascii="Arial" w:hAnsi="Arial" w:cs="Arial"/>
        </w:rPr>
        <w:t>.</w:t>
      </w:r>
    </w:p>
    <w:p w14:paraId="7ABE0B9E" w14:textId="662D3D32" w:rsidR="00D256CF" w:rsidRPr="0013263B" w:rsidRDefault="00932959" w:rsidP="00915A3B">
      <w:pPr>
        <w:spacing w:after="0"/>
        <w:rPr>
          <w:rFonts w:ascii="Arial" w:hAnsi="Arial" w:cs="Arial" w:hint="eastAsia"/>
        </w:rPr>
      </w:pPr>
      <w:r w:rsidRPr="0013263B">
        <w:rPr>
          <w:rFonts w:ascii="Arial" w:eastAsia="맑은 고딕" w:hAnsi="Arial" w:cs="Arial"/>
        </w:rPr>
        <w:t xml:space="preserve">AF, atrial fibrillation; </w:t>
      </w:r>
      <w:r w:rsidR="00745E94" w:rsidRPr="0013263B">
        <w:rPr>
          <w:rFonts w:ascii="Arial" w:hAnsi="Arial" w:cs="Arial"/>
        </w:rPr>
        <w:t>NHIS-NSC, National Health Insurance Service-National Sample Cohort; TIA, transient ischemic attack</w:t>
      </w:r>
    </w:p>
    <w:sectPr w:rsidR="00D256CF" w:rsidRPr="0013263B" w:rsidSect="00915A3B">
      <w:pgSz w:w="11906" w:h="16838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EA5338" w14:textId="77777777" w:rsidR="008178CE" w:rsidRDefault="008178CE" w:rsidP="00791C03">
      <w:r>
        <w:separator/>
      </w:r>
    </w:p>
  </w:endnote>
  <w:endnote w:type="continuationSeparator" w:id="0">
    <w:p w14:paraId="354E124A" w14:textId="77777777" w:rsidR="008178CE" w:rsidRDefault="008178CE" w:rsidP="00791C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BE1B53" w14:textId="77777777" w:rsidR="008178CE" w:rsidRDefault="008178CE" w:rsidP="00791C03">
      <w:r>
        <w:separator/>
      </w:r>
    </w:p>
  </w:footnote>
  <w:footnote w:type="continuationSeparator" w:id="0">
    <w:p w14:paraId="613FA765" w14:textId="77777777" w:rsidR="008178CE" w:rsidRDefault="008178CE" w:rsidP="00791C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D037E8"/>
    <w:multiLevelType w:val="hybridMultilevel"/>
    <w:tmpl w:val="76B0A36E"/>
    <w:lvl w:ilvl="0" w:tplc="096A6080">
      <w:start w:val="5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2F44049"/>
    <w:multiLevelType w:val="hybridMultilevel"/>
    <w:tmpl w:val="2A346214"/>
    <w:lvl w:ilvl="0" w:tplc="54AA7D8E">
      <w:start w:val="5"/>
      <w:numFmt w:val="bullet"/>
      <w:lvlText w:val="-"/>
      <w:lvlJc w:val="left"/>
      <w:pPr>
        <w:ind w:left="555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9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95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1"/>
  <w:activeWritingStyle w:appName="MSWord" w:lang="en-US" w:vendorID="64" w:dllVersion="131078" w:nlCheck="1" w:checkStyle="1"/>
  <w:activeWritingStyle w:appName="MSWord" w:lang="ko-KR" w:vendorID="64" w:dllVersion="131077" w:nlCheck="1" w:checkStyle="1"/>
  <w:attachedTemplate r:id="rId1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U1NjY0MLewNLQwNTBR0lEKTi0uzszPAykwrAUAkDp/VSwAAAA="/>
  </w:docVars>
  <w:rsids>
    <w:rsidRoot w:val="001E32AA"/>
    <w:rsid w:val="00022EAE"/>
    <w:rsid w:val="00035A1C"/>
    <w:rsid w:val="0003731E"/>
    <w:rsid w:val="00050A6B"/>
    <w:rsid w:val="00070A66"/>
    <w:rsid w:val="00077FB2"/>
    <w:rsid w:val="00093B89"/>
    <w:rsid w:val="000970A3"/>
    <w:rsid w:val="000A1E28"/>
    <w:rsid w:val="000A5EC5"/>
    <w:rsid w:val="000C47D5"/>
    <w:rsid w:val="000C71BF"/>
    <w:rsid w:val="000D15D7"/>
    <w:rsid w:val="000D161A"/>
    <w:rsid w:val="000D7E11"/>
    <w:rsid w:val="000F1D18"/>
    <w:rsid w:val="000F6F78"/>
    <w:rsid w:val="0011109A"/>
    <w:rsid w:val="0011349F"/>
    <w:rsid w:val="00130425"/>
    <w:rsid w:val="0013263B"/>
    <w:rsid w:val="00135F2D"/>
    <w:rsid w:val="00141262"/>
    <w:rsid w:val="0014568D"/>
    <w:rsid w:val="00147DE2"/>
    <w:rsid w:val="00154A3C"/>
    <w:rsid w:val="001570C3"/>
    <w:rsid w:val="001728E9"/>
    <w:rsid w:val="001B5462"/>
    <w:rsid w:val="001D74E3"/>
    <w:rsid w:val="001E32AA"/>
    <w:rsid w:val="001E3434"/>
    <w:rsid w:val="001E4E11"/>
    <w:rsid w:val="001F0518"/>
    <w:rsid w:val="001F1E4B"/>
    <w:rsid w:val="001F4111"/>
    <w:rsid w:val="002227F7"/>
    <w:rsid w:val="0022418F"/>
    <w:rsid w:val="00225553"/>
    <w:rsid w:val="00252F1C"/>
    <w:rsid w:val="002536F8"/>
    <w:rsid w:val="002578F2"/>
    <w:rsid w:val="00262A6F"/>
    <w:rsid w:val="00265AEC"/>
    <w:rsid w:val="00280325"/>
    <w:rsid w:val="0029109F"/>
    <w:rsid w:val="00295F0C"/>
    <w:rsid w:val="002971E5"/>
    <w:rsid w:val="002B297D"/>
    <w:rsid w:val="002C2829"/>
    <w:rsid w:val="002D245D"/>
    <w:rsid w:val="002E0BF7"/>
    <w:rsid w:val="002E5F0D"/>
    <w:rsid w:val="002E6D63"/>
    <w:rsid w:val="002F1A50"/>
    <w:rsid w:val="0031008B"/>
    <w:rsid w:val="003115D2"/>
    <w:rsid w:val="00311A09"/>
    <w:rsid w:val="0032581A"/>
    <w:rsid w:val="00334488"/>
    <w:rsid w:val="003468B2"/>
    <w:rsid w:val="003556CA"/>
    <w:rsid w:val="00361037"/>
    <w:rsid w:val="003668EA"/>
    <w:rsid w:val="0038652D"/>
    <w:rsid w:val="003B12AF"/>
    <w:rsid w:val="003C1D1B"/>
    <w:rsid w:val="003C3124"/>
    <w:rsid w:val="003D1CFE"/>
    <w:rsid w:val="003D352D"/>
    <w:rsid w:val="003E322A"/>
    <w:rsid w:val="00403747"/>
    <w:rsid w:val="004042F9"/>
    <w:rsid w:val="004163F2"/>
    <w:rsid w:val="00433D2D"/>
    <w:rsid w:val="00436E64"/>
    <w:rsid w:val="0046443B"/>
    <w:rsid w:val="004818EF"/>
    <w:rsid w:val="00487363"/>
    <w:rsid w:val="00495944"/>
    <w:rsid w:val="004A0E94"/>
    <w:rsid w:val="004B4A53"/>
    <w:rsid w:val="004B79F9"/>
    <w:rsid w:val="004E513B"/>
    <w:rsid w:val="0050018A"/>
    <w:rsid w:val="00503318"/>
    <w:rsid w:val="00506D8F"/>
    <w:rsid w:val="00525AD3"/>
    <w:rsid w:val="00530803"/>
    <w:rsid w:val="0053615A"/>
    <w:rsid w:val="00545916"/>
    <w:rsid w:val="00545C57"/>
    <w:rsid w:val="00560329"/>
    <w:rsid w:val="005676F3"/>
    <w:rsid w:val="00570C9A"/>
    <w:rsid w:val="00571A17"/>
    <w:rsid w:val="00575D16"/>
    <w:rsid w:val="0057714F"/>
    <w:rsid w:val="005871B7"/>
    <w:rsid w:val="005A29B0"/>
    <w:rsid w:val="005A7E2A"/>
    <w:rsid w:val="005C47EE"/>
    <w:rsid w:val="005D2CFC"/>
    <w:rsid w:val="005D308F"/>
    <w:rsid w:val="005E1CC1"/>
    <w:rsid w:val="005F0F40"/>
    <w:rsid w:val="005F66BB"/>
    <w:rsid w:val="006012B2"/>
    <w:rsid w:val="0060351C"/>
    <w:rsid w:val="00603B35"/>
    <w:rsid w:val="00633426"/>
    <w:rsid w:val="0063628D"/>
    <w:rsid w:val="00636DFB"/>
    <w:rsid w:val="00637A62"/>
    <w:rsid w:val="00642088"/>
    <w:rsid w:val="00650E31"/>
    <w:rsid w:val="0065501E"/>
    <w:rsid w:val="00667D27"/>
    <w:rsid w:val="0067425A"/>
    <w:rsid w:val="00685B41"/>
    <w:rsid w:val="006A5F6F"/>
    <w:rsid w:val="006B4590"/>
    <w:rsid w:val="006D0278"/>
    <w:rsid w:val="006D34EA"/>
    <w:rsid w:val="006D5B78"/>
    <w:rsid w:val="006E65A5"/>
    <w:rsid w:val="006F0BA5"/>
    <w:rsid w:val="006F5353"/>
    <w:rsid w:val="00700143"/>
    <w:rsid w:val="00702693"/>
    <w:rsid w:val="00704986"/>
    <w:rsid w:val="007148CA"/>
    <w:rsid w:val="007157F6"/>
    <w:rsid w:val="00716BA6"/>
    <w:rsid w:val="00721BC0"/>
    <w:rsid w:val="00726954"/>
    <w:rsid w:val="007322E3"/>
    <w:rsid w:val="007404E7"/>
    <w:rsid w:val="00740DAC"/>
    <w:rsid w:val="00744BAD"/>
    <w:rsid w:val="00745E94"/>
    <w:rsid w:val="007674E1"/>
    <w:rsid w:val="00780CA3"/>
    <w:rsid w:val="00781312"/>
    <w:rsid w:val="00782BD2"/>
    <w:rsid w:val="00787734"/>
    <w:rsid w:val="007902F2"/>
    <w:rsid w:val="00791C03"/>
    <w:rsid w:val="007A4510"/>
    <w:rsid w:val="007B3C69"/>
    <w:rsid w:val="007C51A1"/>
    <w:rsid w:val="007C699A"/>
    <w:rsid w:val="007D6460"/>
    <w:rsid w:val="007D6F0C"/>
    <w:rsid w:val="007E4D2D"/>
    <w:rsid w:val="007E5C68"/>
    <w:rsid w:val="007F1655"/>
    <w:rsid w:val="0081244E"/>
    <w:rsid w:val="008178CE"/>
    <w:rsid w:val="008204FE"/>
    <w:rsid w:val="00820F86"/>
    <w:rsid w:val="00847910"/>
    <w:rsid w:val="00875378"/>
    <w:rsid w:val="00880E07"/>
    <w:rsid w:val="008C6289"/>
    <w:rsid w:val="008D295C"/>
    <w:rsid w:val="00915A3B"/>
    <w:rsid w:val="009201A3"/>
    <w:rsid w:val="00922705"/>
    <w:rsid w:val="0093260A"/>
    <w:rsid w:val="009327B1"/>
    <w:rsid w:val="00932959"/>
    <w:rsid w:val="00936AA3"/>
    <w:rsid w:val="0093733C"/>
    <w:rsid w:val="00940B45"/>
    <w:rsid w:val="00945077"/>
    <w:rsid w:val="00954031"/>
    <w:rsid w:val="009610E1"/>
    <w:rsid w:val="00973FBF"/>
    <w:rsid w:val="0097409F"/>
    <w:rsid w:val="009813F0"/>
    <w:rsid w:val="009A53DB"/>
    <w:rsid w:val="009B3F44"/>
    <w:rsid w:val="009B6504"/>
    <w:rsid w:val="009C7565"/>
    <w:rsid w:val="009D3EDD"/>
    <w:rsid w:val="009D5D23"/>
    <w:rsid w:val="009E3504"/>
    <w:rsid w:val="00A02F67"/>
    <w:rsid w:val="00A14874"/>
    <w:rsid w:val="00A34FA2"/>
    <w:rsid w:val="00A54EAE"/>
    <w:rsid w:val="00A55274"/>
    <w:rsid w:val="00A56958"/>
    <w:rsid w:val="00A622CD"/>
    <w:rsid w:val="00A75D70"/>
    <w:rsid w:val="00A85B9B"/>
    <w:rsid w:val="00A914B8"/>
    <w:rsid w:val="00AB051B"/>
    <w:rsid w:val="00AD1449"/>
    <w:rsid w:val="00AD6BBD"/>
    <w:rsid w:val="00AE30E2"/>
    <w:rsid w:val="00AF07EB"/>
    <w:rsid w:val="00AF7514"/>
    <w:rsid w:val="00AF7EB0"/>
    <w:rsid w:val="00B00F13"/>
    <w:rsid w:val="00B058A6"/>
    <w:rsid w:val="00B06289"/>
    <w:rsid w:val="00B07F08"/>
    <w:rsid w:val="00B1379B"/>
    <w:rsid w:val="00B16B23"/>
    <w:rsid w:val="00B2031C"/>
    <w:rsid w:val="00B204B4"/>
    <w:rsid w:val="00B24561"/>
    <w:rsid w:val="00B30529"/>
    <w:rsid w:val="00B31430"/>
    <w:rsid w:val="00B33BB0"/>
    <w:rsid w:val="00B601F8"/>
    <w:rsid w:val="00B63039"/>
    <w:rsid w:val="00B72C8F"/>
    <w:rsid w:val="00B768D7"/>
    <w:rsid w:val="00B85893"/>
    <w:rsid w:val="00B933DF"/>
    <w:rsid w:val="00B949F6"/>
    <w:rsid w:val="00BA46F6"/>
    <w:rsid w:val="00BA51CA"/>
    <w:rsid w:val="00BA5D68"/>
    <w:rsid w:val="00BB78A4"/>
    <w:rsid w:val="00BC65DF"/>
    <w:rsid w:val="00BD0608"/>
    <w:rsid w:val="00BD11BE"/>
    <w:rsid w:val="00BD610E"/>
    <w:rsid w:val="00BE57E2"/>
    <w:rsid w:val="00C12DF7"/>
    <w:rsid w:val="00C1794F"/>
    <w:rsid w:val="00C32CA1"/>
    <w:rsid w:val="00C631D3"/>
    <w:rsid w:val="00C64EFA"/>
    <w:rsid w:val="00C67182"/>
    <w:rsid w:val="00C849A5"/>
    <w:rsid w:val="00C941EC"/>
    <w:rsid w:val="00CC3643"/>
    <w:rsid w:val="00CC55CD"/>
    <w:rsid w:val="00CF49EF"/>
    <w:rsid w:val="00CF76C8"/>
    <w:rsid w:val="00D22D37"/>
    <w:rsid w:val="00D256CF"/>
    <w:rsid w:val="00D342FE"/>
    <w:rsid w:val="00D409B2"/>
    <w:rsid w:val="00D462A5"/>
    <w:rsid w:val="00D61492"/>
    <w:rsid w:val="00D72632"/>
    <w:rsid w:val="00D75951"/>
    <w:rsid w:val="00D76287"/>
    <w:rsid w:val="00D904B4"/>
    <w:rsid w:val="00DA0292"/>
    <w:rsid w:val="00DA031C"/>
    <w:rsid w:val="00DA1F9A"/>
    <w:rsid w:val="00DC147C"/>
    <w:rsid w:val="00DD235A"/>
    <w:rsid w:val="00DD2723"/>
    <w:rsid w:val="00DD37C8"/>
    <w:rsid w:val="00DE0019"/>
    <w:rsid w:val="00DE4635"/>
    <w:rsid w:val="00DE4720"/>
    <w:rsid w:val="00DE48AA"/>
    <w:rsid w:val="00DE62F3"/>
    <w:rsid w:val="00E06D67"/>
    <w:rsid w:val="00E06DA5"/>
    <w:rsid w:val="00E07332"/>
    <w:rsid w:val="00E11D0F"/>
    <w:rsid w:val="00E11F02"/>
    <w:rsid w:val="00E41077"/>
    <w:rsid w:val="00E45DDC"/>
    <w:rsid w:val="00E70166"/>
    <w:rsid w:val="00E727D8"/>
    <w:rsid w:val="00E741B0"/>
    <w:rsid w:val="00E77DD0"/>
    <w:rsid w:val="00E8334A"/>
    <w:rsid w:val="00E86936"/>
    <w:rsid w:val="00E909FA"/>
    <w:rsid w:val="00E91B93"/>
    <w:rsid w:val="00E95879"/>
    <w:rsid w:val="00EB7291"/>
    <w:rsid w:val="00ED3EF3"/>
    <w:rsid w:val="00ED7D8D"/>
    <w:rsid w:val="00EE6EFE"/>
    <w:rsid w:val="00F0508E"/>
    <w:rsid w:val="00F06ECB"/>
    <w:rsid w:val="00F0754F"/>
    <w:rsid w:val="00F114EC"/>
    <w:rsid w:val="00F51D0D"/>
    <w:rsid w:val="00F54D41"/>
    <w:rsid w:val="00F579AD"/>
    <w:rsid w:val="00F70E7E"/>
    <w:rsid w:val="00F7151B"/>
    <w:rsid w:val="00F945A4"/>
    <w:rsid w:val="00F94BB1"/>
    <w:rsid w:val="00F9726A"/>
    <w:rsid w:val="00FA5140"/>
    <w:rsid w:val="00FA611E"/>
    <w:rsid w:val="00FA6137"/>
    <w:rsid w:val="00FB2C92"/>
    <w:rsid w:val="00FD08A6"/>
    <w:rsid w:val="00FD0BD1"/>
    <w:rsid w:val="00FD4EDE"/>
    <w:rsid w:val="00FE47B2"/>
    <w:rsid w:val="00FE4E2E"/>
    <w:rsid w:val="00FE6937"/>
    <w:rsid w:val="00FF4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8985E9"/>
  <w15:docId w15:val="{C504163F-F2A4-4227-8AF6-E8EDFE965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1C03"/>
    <w:pPr>
      <w:spacing w:line="360" w:lineRule="auto"/>
    </w:pPr>
    <w:rPr>
      <w:rFonts w:ascii="Times New Roman" w:hAnsi="Times New Roman" w:cs="Times New Roman"/>
      <w:sz w:val="24"/>
    </w:rPr>
  </w:style>
  <w:style w:type="paragraph" w:styleId="1">
    <w:name w:val="heading 1"/>
    <w:basedOn w:val="a"/>
    <w:next w:val="a"/>
    <w:link w:val="1Char"/>
    <w:uiPriority w:val="9"/>
    <w:rsid w:val="00570C9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rsid w:val="00570C9A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rsid w:val="00570C9A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nuscript">
    <w:name w:val="manuscript"/>
    <w:basedOn w:val="a"/>
    <w:link w:val="manuscriptChar"/>
    <w:autoRedefine/>
    <w:qFormat/>
    <w:rsid w:val="00570C9A"/>
    <w:pPr>
      <w:spacing w:line="480" w:lineRule="auto"/>
    </w:pPr>
  </w:style>
  <w:style w:type="paragraph" w:styleId="a3">
    <w:name w:val="Title"/>
    <w:aliases w:val="title"/>
    <w:basedOn w:val="a"/>
    <w:next w:val="a"/>
    <w:link w:val="Char"/>
    <w:uiPriority w:val="10"/>
    <w:qFormat/>
    <w:rsid w:val="00570C9A"/>
    <w:pPr>
      <w:spacing w:line="480" w:lineRule="auto"/>
      <w:outlineLvl w:val="0"/>
    </w:pPr>
    <w:rPr>
      <w:bCs/>
    </w:rPr>
  </w:style>
  <w:style w:type="character" w:customStyle="1" w:styleId="manuscriptChar">
    <w:name w:val="manuscript Char"/>
    <w:basedOn w:val="a0"/>
    <w:link w:val="manuscript"/>
    <w:rsid w:val="00570C9A"/>
    <w:rPr>
      <w:rFonts w:ascii="Arial" w:eastAsia="Arial" w:hAnsi="Arial" w:cs="Arial"/>
      <w:sz w:val="24"/>
      <w:szCs w:val="24"/>
    </w:rPr>
  </w:style>
  <w:style w:type="character" w:customStyle="1" w:styleId="Char">
    <w:name w:val="제목 Char"/>
    <w:aliases w:val="title Char"/>
    <w:basedOn w:val="a0"/>
    <w:link w:val="a3"/>
    <w:uiPriority w:val="10"/>
    <w:rsid w:val="00570C9A"/>
    <w:rPr>
      <w:rFonts w:ascii="Arial" w:eastAsia="Arial" w:hAnsi="Arial" w:cs="Arial"/>
      <w:bCs/>
      <w:sz w:val="24"/>
      <w:szCs w:val="24"/>
    </w:rPr>
  </w:style>
  <w:style w:type="character" w:customStyle="1" w:styleId="1Char">
    <w:name w:val="제목 1 Char"/>
    <w:basedOn w:val="a0"/>
    <w:link w:val="1"/>
    <w:uiPriority w:val="9"/>
    <w:rsid w:val="00570C9A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570C9A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rsid w:val="00570C9A"/>
    <w:rPr>
      <w:rFonts w:asciiTheme="majorHAnsi" w:eastAsiaTheme="majorEastAsia" w:hAnsiTheme="majorHAnsi" w:cstheme="majorBidi"/>
    </w:rPr>
  </w:style>
  <w:style w:type="paragraph" w:styleId="a4">
    <w:name w:val="No Spacing"/>
    <w:uiPriority w:val="1"/>
    <w:qFormat/>
    <w:rsid w:val="004042F9"/>
    <w:pPr>
      <w:widowControl w:val="0"/>
      <w:wordWrap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</w:rPr>
  </w:style>
  <w:style w:type="table" w:styleId="a5">
    <w:name w:val="Table Grid"/>
    <w:basedOn w:val="a1"/>
    <w:uiPriority w:val="39"/>
    <w:rsid w:val="001E32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a1"/>
    <w:uiPriority w:val="42"/>
    <w:rsid w:val="005676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header"/>
    <w:basedOn w:val="a"/>
    <w:link w:val="Char0"/>
    <w:uiPriority w:val="99"/>
    <w:unhideWhenUsed/>
    <w:rsid w:val="00FD0BD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FD0BD1"/>
    <w:rPr>
      <w:rFonts w:ascii="Arial" w:eastAsia="Arial" w:hAnsi="Arial" w:cs="Arial"/>
    </w:rPr>
  </w:style>
  <w:style w:type="paragraph" w:styleId="a7">
    <w:name w:val="footer"/>
    <w:basedOn w:val="a"/>
    <w:link w:val="Char1"/>
    <w:uiPriority w:val="99"/>
    <w:unhideWhenUsed/>
    <w:rsid w:val="00FD0BD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FD0BD1"/>
    <w:rPr>
      <w:rFonts w:ascii="Arial" w:eastAsia="Arial" w:hAnsi="Arial" w:cs="Arial"/>
    </w:rPr>
  </w:style>
  <w:style w:type="paragraph" w:styleId="a8">
    <w:name w:val="List Paragraph"/>
    <w:basedOn w:val="a"/>
    <w:uiPriority w:val="34"/>
    <w:rsid w:val="00DA031C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2227F7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2227F7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2227F7"/>
    <w:rPr>
      <w:rFonts w:ascii="Arial" w:eastAsia="Arial" w:hAnsi="Arial" w:cs="Arial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2227F7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2227F7"/>
    <w:rPr>
      <w:rFonts w:ascii="Arial" w:eastAsia="Arial" w:hAnsi="Arial" w:cs="Arial"/>
      <w:b/>
      <w:bCs/>
    </w:rPr>
  </w:style>
  <w:style w:type="paragraph" w:styleId="ac">
    <w:name w:val="Balloon Text"/>
    <w:basedOn w:val="a"/>
    <w:link w:val="Char4"/>
    <w:uiPriority w:val="99"/>
    <w:semiHidden/>
    <w:unhideWhenUsed/>
    <w:rsid w:val="002227F7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c"/>
    <w:uiPriority w:val="99"/>
    <w:semiHidden/>
    <w:rsid w:val="002227F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9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RMH\Documents\&#49324;&#50857;&#51088;%20&#51648;&#51221;%20Office%20&#49436;&#49885;%20&#54028;&#51068;\manuscript.dotx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864662-D5FB-4F99-B56A-037DFE4C73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</Template>
  <TotalTime>1</TotalTime>
  <Pages>2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MH</dc:creator>
  <cp:lastModifiedBy>Lee Euijae</cp:lastModifiedBy>
  <cp:revision>3</cp:revision>
  <dcterms:created xsi:type="dcterms:W3CDTF">2018-08-01T10:31:00Z</dcterms:created>
  <dcterms:modified xsi:type="dcterms:W3CDTF">2018-12-13T04:11:00Z</dcterms:modified>
</cp:coreProperties>
</file>